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FCF" w:rsidRPr="009F3FCF" w:rsidRDefault="009F3FCF" w:rsidP="009F3FCF">
      <w:pPr>
        <w:spacing w:after="0"/>
        <w:rPr>
          <w:rFonts w:ascii="Calibri" w:eastAsia="Calibri" w:hAnsi="Calibri" w:cs="Times New Roman"/>
          <w:lang w:val="en-US"/>
        </w:rPr>
      </w:pPr>
      <w:r w:rsidRPr="009F3FCF">
        <w:rPr>
          <w:rFonts w:ascii="Calibri" w:eastAsia="Calibri" w:hAnsi="Calibri" w:cs="Times New Roman"/>
          <w:lang w:val="en-US"/>
        </w:rPr>
        <w:t xml:space="preserve">Supplementary Table 1: Inhibitors of </w:t>
      </w:r>
      <w:proofErr w:type="spellStart"/>
      <w:r w:rsidRPr="009F3FCF">
        <w:rPr>
          <w:rFonts w:ascii="Calibri" w:eastAsia="Calibri" w:hAnsi="Calibri" w:cs="Times New Roman"/>
          <w:lang w:val="en-US"/>
        </w:rPr>
        <w:t>bromodomains</w:t>
      </w:r>
      <w:proofErr w:type="spellEnd"/>
      <w:r w:rsidRPr="009F3FCF">
        <w:rPr>
          <w:rFonts w:ascii="Calibri" w:eastAsia="Calibri" w:hAnsi="Calibri" w:cs="Times New Roman"/>
          <w:lang w:val="en-US"/>
        </w:rPr>
        <w:t xml:space="preserve"> </w:t>
      </w:r>
      <w:proofErr w:type="gramStart"/>
      <w:r w:rsidRPr="009F3FCF">
        <w:rPr>
          <w:rFonts w:ascii="Calibri" w:eastAsia="Calibri" w:hAnsi="Calibri" w:cs="Times New Roman"/>
          <w:lang w:val="en-US"/>
        </w:rPr>
        <w:t>BRD4(</w:t>
      </w:r>
      <w:proofErr w:type="gramEnd"/>
      <w:r w:rsidRPr="009F3FCF">
        <w:rPr>
          <w:rFonts w:ascii="Calibri" w:eastAsia="Calibri" w:hAnsi="Calibri" w:cs="Times New Roman"/>
          <w:lang w:val="en-US"/>
        </w:rPr>
        <w:t>1), BRD3(1), BRD3(2), and BRPF1. Numbers in brackets indicate the numbering in the original publication [1]. PDB ID codes are provided where available. Affinity data were published in the original publications [1] and [2].</w:t>
      </w:r>
    </w:p>
    <w:p w:rsidR="009F3FCF" w:rsidRPr="009F3FCF" w:rsidRDefault="009F3FCF" w:rsidP="009F3FCF">
      <w:pPr>
        <w:spacing w:after="0"/>
        <w:rPr>
          <w:rFonts w:ascii="Calibri" w:eastAsia="Calibri" w:hAnsi="Calibri" w:cs="Times New Roman"/>
          <w:lang w:val="en-US"/>
        </w:rPr>
      </w:pPr>
    </w:p>
    <w:tbl>
      <w:tblPr>
        <w:tblStyle w:val="HellesRaster-Akzent51"/>
        <w:tblW w:w="7479" w:type="dxa"/>
        <w:tblLayout w:type="fixed"/>
        <w:tblLook w:val="04A0" w:firstRow="1" w:lastRow="0" w:firstColumn="1" w:lastColumn="0" w:noHBand="0" w:noVBand="1"/>
      </w:tblPr>
      <w:tblGrid>
        <w:gridCol w:w="1101"/>
        <w:gridCol w:w="4151"/>
        <w:gridCol w:w="1093"/>
        <w:gridCol w:w="1134"/>
      </w:tblGrid>
      <w:tr w:rsidR="009F3FCF" w:rsidRPr="009F3FCF" w:rsidTr="00391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Inhibitor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Structure and SMILES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Reference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PDB Code</w:t>
            </w:r>
          </w:p>
        </w:tc>
      </w:tr>
      <w:tr w:rsidR="009F3FCF" w:rsidRPr="009F3FCF" w:rsidTr="0039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apo</w:t>
            </w:r>
            <w:proofErr w:type="spellEnd"/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noProof/>
                <w:lang w:eastAsia="de-DE"/>
              </w:rPr>
            </w:pP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2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4LYI</w:t>
            </w:r>
          </w:p>
        </w:tc>
      </w:tr>
      <w:tr w:rsidR="009F3FCF" w:rsidRPr="009F3FCF" w:rsidTr="00391F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1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49E48FB5" wp14:editId="6069E2ED">
                  <wp:extent cx="1675781" cy="1198258"/>
                  <wp:effectExtent l="0" t="0" r="635" b="1905"/>
                  <wp:docPr id="1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Grafik 26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5781" cy="11982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C1=CC=C2C3=C(C=C(OC)C(OC)=C3OC)CC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C@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(NC(C)=O)C2=CC1=O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2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4LYS</w:t>
            </w:r>
          </w:p>
        </w:tc>
      </w:tr>
      <w:tr w:rsidR="009F3FCF" w:rsidRPr="009F3FCF" w:rsidTr="0039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14 (1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59338593" wp14:editId="28982C53">
                  <wp:extent cx="2098691" cy="1340782"/>
                  <wp:effectExtent l="0" t="0" r="0" b="0"/>
                  <wp:docPr id="2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fik 5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8691" cy="13407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CCc1c(C(Nc2c(O)ccc(S(=O)(N(CC)CC)=O)c2)=O)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(C)c1C(C)=O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,2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4LYW</w:t>
            </w:r>
          </w:p>
        </w:tc>
      </w:tr>
      <w:tr w:rsidR="009F3FCF" w:rsidRPr="009F3FCF" w:rsidTr="00391F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15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70E93069" wp14:editId="3CF31831">
                  <wp:extent cx="2220278" cy="1314388"/>
                  <wp:effectExtent l="0" t="0" r="0" b="635"/>
                  <wp:docPr id="3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Grafik 24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0278" cy="13143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CC1=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OC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(CNC(NC2=CC(S(=O)(N(CC)CC)=O)=CC=C2OC)=O)=C1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2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 -</w:t>
            </w:r>
          </w:p>
        </w:tc>
      </w:tr>
      <w:tr w:rsidR="009F3FCF" w:rsidRPr="009F3FCF" w:rsidTr="0039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16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54F3E6F1" wp14:editId="2BEF8EE8">
                  <wp:extent cx="2569179" cy="955439"/>
                  <wp:effectExtent l="0" t="0" r="3175" b="0"/>
                  <wp:docPr id="4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fik 25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9179" cy="9554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ClC1=CC(CC2=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OC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(CNC3=CC4=C(C=C3)NCC4=O)=N2)=CC=C1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2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 -</w:t>
            </w:r>
          </w:p>
        </w:tc>
      </w:tr>
      <w:tr w:rsidR="009F3FCF" w:rsidRPr="009F3FCF" w:rsidTr="00391F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19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204A2E94" wp14:editId="58E9A481">
                  <wp:extent cx="1585913" cy="1161307"/>
                  <wp:effectExtent l="0" t="0" r="0" b="1270"/>
                  <wp:docPr id="5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fik 2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5913" cy="11613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N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C@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1CCN(C2=NC(C3=CC=CC=C3)=CC(N2)=O)C1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2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 -</w:t>
            </w:r>
          </w:p>
        </w:tc>
      </w:tr>
      <w:tr w:rsidR="009F3FCF" w:rsidRPr="009F3FCF" w:rsidTr="0039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lastRenderedPageBreak/>
              <w:t>XD24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1658C04F" wp14:editId="65D64933">
                  <wp:extent cx="1480185" cy="1430519"/>
                  <wp:effectExtent l="0" t="0" r="5715" b="0"/>
                  <wp:docPr id="6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Grafik 23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0185" cy="1430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=C1NC(CCC(NC2=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NC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=C2)=O)=NC3=CC=CC=C31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2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 -</w:t>
            </w:r>
          </w:p>
        </w:tc>
      </w:tr>
      <w:tr w:rsidR="009F3FCF" w:rsidRPr="009F3FCF" w:rsidTr="00391F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25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68C313B3" wp14:editId="1ED7A2A1">
                  <wp:extent cx="1675781" cy="1330224"/>
                  <wp:effectExtent l="0" t="0" r="635" b="3810"/>
                  <wp:docPr id="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Grafik 27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5781" cy="133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C(C(O1)=CC=C1C2=CC(NC)=NC3=C2C=CN3)=O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2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 4LZR</w:t>
            </w:r>
          </w:p>
        </w:tc>
      </w:tr>
      <w:tr w:rsidR="009F3FCF" w:rsidRPr="009F3FCF" w:rsidTr="0039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26 (14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5186C3D8" wp14:editId="3A1408A4">
                  <wp:extent cx="2304860" cy="1229930"/>
                  <wp:effectExtent l="0" t="0" r="0" b="8890"/>
                  <wp:docPr id="8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1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4860" cy="1229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=C1C(OC)=CC=C2C3=C(C=C(OC)C(OC)=C3OC)CC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C@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(NC(C)=O)C2=C1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5D24 </w:t>
            </w:r>
          </w:p>
        </w:tc>
      </w:tr>
      <w:tr w:rsidR="009F3FCF" w:rsidRPr="009F3FCF" w:rsidTr="00391F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27 (2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2D9C46E2" wp14:editId="5F5814A1">
                  <wp:extent cx="2098691" cy="1340782"/>
                  <wp:effectExtent l="0" t="0" r="0" b="0"/>
                  <wp:docPr id="9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fik 6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8691" cy="13407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=C(Nc1cc(OCC(N)=O)ccc1)c2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(C)c(C(C)=O)c2CC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5D25</w:t>
            </w:r>
          </w:p>
        </w:tc>
      </w:tr>
      <w:tr w:rsidR="009F3FCF" w:rsidRPr="009F3FCF" w:rsidTr="0039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28 (3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511C5E19" wp14:editId="4852B75A">
                  <wp:extent cx="2204419" cy="1340782"/>
                  <wp:effectExtent l="0" t="0" r="5715" b="0"/>
                  <wp:docPr id="10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fik 7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4419" cy="13407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Cc1c(C(C)=O)c(C)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1C(Nc2cc(S(=O)(N(CC)CC)=O)ccc2O)=O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5D26</w:t>
            </w:r>
          </w:p>
        </w:tc>
      </w:tr>
      <w:tr w:rsidR="009F3FCF" w:rsidRPr="009F3FCF" w:rsidTr="00391F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lastRenderedPageBreak/>
              <w:t>XD29 (4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2850E278" wp14:editId="420CE937">
                  <wp:extent cx="2199132" cy="1340782"/>
                  <wp:effectExtent l="0" t="0" r="0" b="0"/>
                  <wp:docPr id="11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fik 8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9132" cy="13407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c1ccc(S(=O)(N(CC)CC)=O)cc1NC(c2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(C)c(C(N)=O)c2CC)=O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5D3H</w:t>
            </w:r>
          </w:p>
        </w:tc>
      </w:tr>
      <w:tr w:rsidR="009F3FCF" w:rsidRPr="009F3FCF" w:rsidTr="0039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31 (9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045BB1BC" wp14:editId="4CBE291A">
                  <wp:extent cx="2035255" cy="1309110"/>
                  <wp:effectExtent l="0" t="0" r="3175" b="5715"/>
                  <wp:docPr id="12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k 10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5255" cy="1309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Oc1ccc(S(=O)(N(CC)CC)=O)cc1NC(c2[</w:t>
            </w:r>
            <w:proofErr w:type="spellStart"/>
            <w:r w:rsidRPr="009F3FCF">
              <w:rPr>
                <w:rFonts w:ascii="Calibri" w:eastAsia="Calibri" w:hAnsi="Calibri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lang w:val="en-US"/>
              </w:rPr>
              <w:t>]c(C)c(C(CO)=O)c2CC)=O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-</w:t>
            </w:r>
          </w:p>
        </w:tc>
      </w:tr>
      <w:tr w:rsidR="009F3FCF" w:rsidRPr="009F3FCF" w:rsidTr="00391F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XD32 (5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363B9FF0" wp14:editId="28739DB2">
                  <wp:extent cx="2098691" cy="1340782"/>
                  <wp:effectExtent l="0" t="0" r="0" b="0"/>
                  <wp:docPr id="13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k 9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8691" cy="13407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c1ccc(S(=O)(N2CCCC2)=O)cc1NC(c3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(C)c(C(C)=O)c3CC)=O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 -</w:t>
            </w:r>
          </w:p>
        </w:tc>
      </w:tr>
      <w:tr w:rsidR="009F3FCF" w:rsidRPr="009F3FCF" w:rsidTr="0039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33 (6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76757187" wp14:editId="12914D45">
                  <wp:extent cx="2098691" cy="1383011"/>
                  <wp:effectExtent l="0" t="0" r="0" b="8255"/>
                  <wp:docPr id="14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2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8691" cy="13830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c1ccc(S(=O)(N(CC)CC)=O)cc1NC(c2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(C)c(C(C)=O)c2C(C)C)=O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5D3J </w:t>
            </w:r>
          </w:p>
        </w:tc>
      </w:tr>
      <w:tr w:rsidR="009F3FCF" w:rsidRPr="009F3FCF" w:rsidTr="00391F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34 (11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6B4E020B" wp14:editId="2AB13FC2">
                  <wp:extent cx="2098691" cy="1383011"/>
                  <wp:effectExtent l="0" t="0" r="0" b="8255"/>
                  <wp:docPr id="15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Grafik 13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8691" cy="13830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=C(Nc1cc(S(=O)(N(CC)CC)=O)ccc1)c2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(C)c(C(C)=O)c2CC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-</w:t>
            </w:r>
          </w:p>
        </w:tc>
      </w:tr>
      <w:tr w:rsidR="009F3FCF" w:rsidRPr="009F3FCF" w:rsidTr="0039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lastRenderedPageBreak/>
              <w:t>XD35 (13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6CE7AE58" wp14:editId="0F186101">
                  <wp:extent cx="2225564" cy="1129635"/>
                  <wp:effectExtent l="0" t="0" r="3810" b="0"/>
                  <wp:docPr id="16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fik 14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564" cy="1129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=C(Nc1cc(S(=O)(N(CC)CC)=O)c(Cl)cc1)c2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(C)c(C(C)=O)c2CC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 5D3L</w:t>
            </w:r>
          </w:p>
        </w:tc>
      </w:tr>
      <w:tr w:rsidR="009F3FCF" w:rsidRPr="009F3FCF" w:rsidTr="00391F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39 (15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354E20BB" wp14:editId="114A76B6">
                  <wp:extent cx="2410587" cy="1129635"/>
                  <wp:effectExtent l="0" t="0" r="0" b="0"/>
                  <wp:docPr id="17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Grafik 15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0587" cy="1129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=C(Nc1cc(S(=O)(N(CC)CC)=O)c(C)cc1O)c2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(C)c(C(C)=O)c2CC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-</w:t>
            </w:r>
          </w:p>
        </w:tc>
      </w:tr>
      <w:tr w:rsidR="009F3FCF" w:rsidRPr="009F3FCF" w:rsidTr="0039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40 (7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70B8D03F" wp14:editId="7D1A0090">
                  <wp:extent cx="2040541" cy="1103242"/>
                  <wp:effectExtent l="0" t="0" r="0" b="1905"/>
                  <wp:docPr id="18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rafik 16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0541" cy="11032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=C(Nc1cc(S(=O)(NC2=CC=CC=C2OC)=O)ccc1O)c3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(C)c(C(C)=O)c3CC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 5D3N</w:t>
            </w:r>
          </w:p>
        </w:tc>
      </w:tr>
      <w:tr w:rsidR="009F3FCF" w:rsidRPr="009F3FCF" w:rsidTr="00391F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41 (10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699481EE" wp14:editId="01497DC7">
                  <wp:extent cx="2045827" cy="1251044"/>
                  <wp:effectExtent l="0" t="0" r="0" b="6350"/>
                  <wp:docPr id="19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Grafik 17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5827" cy="12510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=C(Nc1cc(S(=O)(NC)=O)ccc1C)c2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(C)c(C(C)=O)c2CC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5D3P</w:t>
            </w:r>
          </w:p>
        </w:tc>
      </w:tr>
      <w:tr w:rsidR="009F3FCF" w:rsidRPr="009F3FCF" w:rsidTr="0039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42 (17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7B6AE77F" wp14:editId="4F3FF9C9">
                  <wp:extent cx="2336578" cy="1103242"/>
                  <wp:effectExtent l="0" t="0" r="6985" b="1905"/>
                  <wp:docPr id="20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Grafik 18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6578" cy="11032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=C(N1c2cc(S(=O)(NC)=O)ccc2CC1)c3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(C)c(C(C)=O)c3CC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5D3R</w:t>
            </w:r>
          </w:p>
        </w:tc>
      </w:tr>
      <w:tr w:rsidR="009F3FCF" w:rsidRPr="009F3FCF" w:rsidTr="00391F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44 (12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645E62C4" wp14:editId="13FFF5BD">
                  <wp:extent cx="2251996" cy="1129635"/>
                  <wp:effectExtent l="0" t="0" r="0" b="0"/>
                  <wp:docPr id="21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afik 19"/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1996" cy="1129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=C(Nc1cc(S(=O)(N2CCCCCC2)=O)ccc1)c3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(C)c(C(C)=O)c3CCC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5D3S</w:t>
            </w:r>
          </w:p>
        </w:tc>
      </w:tr>
      <w:tr w:rsidR="009F3FCF" w:rsidRPr="009F3FCF" w:rsidTr="0039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lastRenderedPageBreak/>
              <w:t>XD45 (8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5D8302CA" wp14:editId="060EE2E4">
                  <wp:extent cx="2045827" cy="1103242"/>
                  <wp:effectExtent l="0" t="0" r="0" b="1905"/>
                  <wp:docPr id="22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1"/>
                          <pic:cNvPicPr>
                            <a:picLocks noChangeAspect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5827" cy="11032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=C(Nc1cc(S(=O)(N2CCOCC2)=O)c(F)cc1)c3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(C)c(C(C)=O)c3CC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-</w:t>
            </w:r>
          </w:p>
        </w:tc>
      </w:tr>
      <w:tr w:rsidR="009F3FCF" w:rsidRPr="009F3FCF" w:rsidTr="00391F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46 (18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042300B3" wp14:editId="4DDE8B86">
                  <wp:extent cx="1125998" cy="1024062"/>
                  <wp:effectExtent l="0" t="0" r="0" b="5080"/>
                  <wp:docPr id="23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5998" cy="10240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=C(Nc1cc(C(N(CC)CC)=O)ccc1)c2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(C)c(C(C)=O)c2CC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,2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4LZS </w:t>
            </w:r>
          </w:p>
        </w:tc>
      </w:tr>
      <w:tr w:rsidR="009F3FCF" w:rsidRPr="009F3FCF" w:rsidTr="0039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9F3FCF" w:rsidRPr="009F3FCF" w:rsidRDefault="009F3FCF" w:rsidP="009F3FCF">
            <w:pPr>
              <w:jc w:val="center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XD47 (16)</w:t>
            </w:r>
          </w:p>
        </w:tc>
        <w:tc>
          <w:tcPr>
            <w:tcW w:w="4151" w:type="dxa"/>
          </w:tcPr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noProof/>
                <w:lang w:eastAsia="de-DE"/>
              </w:rPr>
              <w:drawing>
                <wp:inline distT="0" distB="0" distL="0" distR="0" wp14:anchorId="6D9B6BDE" wp14:editId="7E861BD4">
                  <wp:extent cx="1961245" cy="1103242"/>
                  <wp:effectExtent l="0" t="0" r="0" b="1905"/>
                  <wp:docPr id="24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3"/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1245" cy="11032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F3FCF" w:rsidRPr="009F3FCF" w:rsidRDefault="009F3FCF" w:rsidP="009F3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O=C(NC)c1[</w:t>
            </w:r>
            <w:proofErr w:type="spellStart"/>
            <w:r w:rsidRPr="009F3FCF">
              <w:rPr>
                <w:rFonts w:ascii="Calibri" w:eastAsia="Calibri" w:hAnsi="Calibri"/>
                <w:color w:val="000000"/>
                <w:lang w:val="en-US"/>
              </w:rPr>
              <w:t>nH</w:t>
            </w:r>
            <w:proofErr w:type="spellEnd"/>
            <w:r w:rsidRPr="009F3FCF">
              <w:rPr>
                <w:rFonts w:ascii="Calibri" w:eastAsia="Calibri" w:hAnsi="Calibri"/>
                <w:color w:val="000000"/>
                <w:lang w:val="en-US"/>
              </w:rPr>
              <w:t>]c(C)c(C(C)=O)c1CC</w:t>
            </w:r>
          </w:p>
        </w:tc>
        <w:tc>
          <w:tcPr>
            <w:tcW w:w="1093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US"/>
              </w:rPr>
            </w:pPr>
            <w:r w:rsidRPr="009F3FCF">
              <w:rPr>
                <w:rFonts w:ascii="Calibri" w:eastAsia="Calibri" w:hAnsi="Calibri"/>
                <w:lang w:val="en-US"/>
              </w:rPr>
              <w:t>1</w:t>
            </w:r>
          </w:p>
        </w:tc>
        <w:tc>
          <w:tcPr>
            <w:tcW w:w="1134" w:type="dxa"/>
          </w:tcPr>
          <w:p w:rsidR="009F3FCF" w:rsidRPr="009F3FCF" w:rsidRDefault="009F3FCF" w:rsidP="009F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000000"/>
                <w:lang w:val="en-US"/>
              </w:rPr>
            </w:pPr>
            <w:r w:rsidRPr="009F3FCF">
              <w:rPr>
                <w:rFonts w:ascii="Calibri" w:eastAsia="Calibri" w:hAnsi="Calibri"/>
                <w:color w:val="000000"/>
                <w:lang w:val="en-US"/>
              </w:rPr>
              <w:t>5D3T</w:t>
            </w:r>
          </w:p>
        </w:tc>
      </w:tr>
    </w:tbl>
    <w:p w:rsidR="00A6346E" w:rsidRDefault="00A6346E">
      <w:bookmarkStart w:id="0" w:name="_GoBack"/>
      <w:bookmarkEnd w:id="0"/>
    </w:p>
    <w:sectPr w:rsidR="00A634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FCF"/>
    <w:rsid w:val="009F3FCF"/>
    <w:rsid w:val="00A6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Raster-Akzent51">
    <w:name w:val="Helles Raster - Akzent 51"/>
    <w:basedOn w:val="NormaleTabelle"/>
    <w:next w:val="HellesRaster-Akzent5"/>
    <w:uiPriority w:val="62"/>
    <w:rsid w:val="009F3FC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HellesRaster-Akzent5">
    <w:name w:val="Light Grid Accent 5"/>
    <w:basedOn w:val="NormaleTabelle"/>
    <w:uiPriority w:val="62"/>
    <w:rsid w:val="009F3FCF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3F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3F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Raster-Akzent51">
    <w:name w:val="Helles Raster - Akzent 51"/>
    <w:basedOn w:val="NormaleTabelle"/>
    <w:next w:val="HellesRaster-Akzent5"/>
    <w:uiPriority w:val="62"/>
    <w:rsid w:val="009F3FC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HellesRaster-Akzent5">
    <w:name w:val="Light Grid Accent 5"/>
    <w:basedOn w:val="NormaleTabelle"/>
    <w:uiPriority w:val="62"/>
    <w:rsid w:val="009F3FCF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3F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3F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 Who</dc:creator>
  <cp:lastModifiedBy>Doctor Who</cp:lastModifiedBy>
  <cp:revision>1</cp:revision>
  <dcterms:created xsi:type="dcterms:W3CDTF">2016-03-23T09:51:00Z</dcterms:created>
  <dcterms:modified xsi:type="dcterms:W3CDTF">2016-03-23T09:51:00Z</dcterms:modified>
</cp:coreProperties>
</file>